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9B0AA" w14:textId="77777777" w:rsidR="00E732C5" w:rsidRPr="008103BF" w:rsidRDefault="00E732C5" w:rsidP="00E732C5">
      <w:pPr>
        <w:pStyle w:val="Caption"/>
        <w:keepNext/>
        <w:suppressLineNumbers/>
        <w:spacing w:after="0" w:line="360" w:lineRule="auto"/>
        <w:rPr>
          <w:rFonts w:ascii="Times New Roman" w:hAnsi="Times New Roman" w:cs="Times New Roman"/>
          <w:b w:val="0"/>
          <w:sz w:val="24"/>
          <w:szCs w:val="24"/>
        </w:rPr>
      </w:pPr>
      <w:r w:rsidRPr="00BF3E9F"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BF3E9F">
        <w:rPr>
          <w:rFonts w:ascii="Times New Roman" w:hAnsi="Times New Roman" w:cs="Times New Roman"/>
          <w:kern w:val="0"/>
          <w:sz w:val="24"/>
          <w:szCs w:val="24"/>
        </w:rPr>
        <w:t xml:space="preserve"> Table</w:t>
      </w:r>
      <w:r w:rsidRPr="00BF3E9F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udiometry results at preoperative, preoperative with hearing aids and </w:t>
      </w:r>
      <w:r w:rsidRPr="00CF5915">
        <w:rPr>
          <w:rFonts w:ascii="Times New Roman" w:hAnsi="Times New Roman" w:cs="Times New Roman"/>
          <w:sz w:val="24"/>
          <w:szCs w:val="24"/>
        </w:rPr>
        <w:t>3, 6 and 9 to 12 months after cochlear implant</w:t>
      </w:r>
    </w:p>
    <w:tbl>
      <w:tblPr>
        <w:tblStyle w:val="TableGrid"/>
        <w:tblW w:w="15021" w:type="dxa"/>
        <w:tblBorders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701"/>
        <w:gridCol w:w="851"/>
        <w:gridCol w:w="708"/>
        <w:gridCol w:w="1134"/>
        <w:gridCol w:w="2268"/>
        <w:gridCol w:w="2268"/>
        <w:gridCol w:w="1985"/>
        <w:gridCol w:w="2268"/>
        <w:gridCol w:w="2268"/>
      </w:tblGrid>
      <w:tr w:rsidR="00E732C5" w14:paraId="7F7DF327" w14:textId="77777777" w:rsidTr="00E4058B">
        <w:trPr>
          <w:trHeight w:val="414"/>
        </w:trPr>
        <w:tc>
          <w:tcPr>
            <w:tcW w:w="570" w:type="dxa"/>
            <w:vMerge w:val="restart"/>
            <w:tcBorders>
              <w:top w:val="single" w:sz="12" w:space="0" w:color="auto"/>
              <w:left w:val="single" w:sz="4" w:space="0" w:color="FFFFFF" w:themeColor="background1"/>
            </w:tcBorders>
            <w:vAlign w:val="center"/>
          </w:tcPr>
          <w:p w14:paraId="18DB604C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No.</w:t>
            </w:r>
          </w:p>
        </w:tc>
        <w:tc>
          <w:tcPr>
            <w:tcW w:w="701" w:type="dxa"/>
            <w:vMerge w:val="restart"/>
            <w:tcBorders>
              <w:top w:val="single" w:sz="12" w:space="0" w:color="auto"/>
            </w:tcBorders>
            <w:vAlign w:val="center"/>
          </w:tcPr>
          <w:p w14:paraId="330A04DF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Age at CI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2269C0DF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Age at HA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4E18E707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HA sid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2C63E457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CI side</w:t>
            </w:r>
          </w:p>
        </w:tc>
        <w:tc>
          <w:tcPr>
            <w:tcW w:w="11057" w:type="dxa"/>
            <w:gridSpan w:val="5"/>
            <w:tcBorders>
              <w:top w:val="single" w:sz="12" w:space="0" w:color="auto"/>
              <w:right w:val="nil"/>
            </w:tcBorders>
            <w:vAlign w:val="center"/>
          </w:tcPr>
          <w:p w14:paraId="0F3BAD8F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Right side (250/500/1000/2000/4000Hz)</w:t>
            </w:r>
          </w:p>
        </w:tc>
      </w:tr>
      <w:tr w:rsidR="00E732C5" w14:paraId="45B6E5B4" w14:textId="77777777" w:rsidTr="00E4058B">
        <w:trPr>
          <w:trHeight w:val="541"/>
        </w:trPr>
        <w:tc>
          <w:tcPr>
            <w:tcW w:w="570" w:type="dxa"/>
            <w:vMerge/>
            <w:tcBorders>
              <w:left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1DE625D1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1" w:type="dxa"/>
            <w:vMerge/>
            <w:tcBorders>
              <w:bottom w:val="double" w:sz="4" w:space="0" w:color="000000" w:themeColor="text1"/>
            </w:tcBorders>
            <w:vAlign w:val="center"/>
          </w:tcPr>
          <w:p w14:paraId="21458623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Merge/>
            <w:tcBorders>
              <w:bottom w:val="double" w:sz="4" w:space="0" w:color="000000" w:themeColor="text1"/>
            </w:tcBorders>
            <w:vAlign w:val="center"/>
          </w:tcPr>
          <w:p w14:paraId="0337C3EF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vMerge/>
            <w:tcBorders>
              <w:bottom w:val="double" w:sz="4" w:space="0" w:color="000000" w:themeColor="text1"/>
            </w:tcBorders>
            <w:vAlign w:val="center"/>
          </w:tcPr>
          <w:p w14:paraId="0D646BCA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bottom w:val="double" w:sz="4" w:space="0" w:color="000000" w:themeColor="text1"/>
            </w:tcBorders>
            <w:vAlign w:val="center"/>
          </w:tcPr>
          <w:p w14:paraId="6087CE32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bottom w:val="double" w:sz="4" w:space="0" w:color="000000" w:themeColor="text1"/>
            </w:tcBorders>
            <w:vAlign w:val="center"/>
          </w:tcPr>
          <w:p w14:paraId="54FE2C47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Pre</w:t>
            </w:r>
            <w:r>
              <w:rPr>
                <w:rFonts w:ascii="Times New Roman" w:hAnsi="Times New Roman" w:cs="Times New Roman"/>
                <w:sz w:val="22"/>
              </w:rPr>
              <w:t>op.</w:t>
            </w:r>
          </w:p>
        </w:tc>
        <w:tc>
          <w:tcPr>
            <w:tcW w:w="2268" w:type="dxa"/>
            <w:tcBorders>
              <w:bottom w:val="double" w:sz="4" w:space="0" w:color="000000" w:themeColor="text1"/>
            </w:tcBorders>
            <w:vAlign w:val="center"/>
          </w:tcPr>
          <w:p w14:paraId="35F59103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Pre-HA</w:t>
            </w:r>
          </w:p>
        </w:tc>
        <w:tc>
          <w:tcPr>
            <w:tcW w:w="1985" w:type="dxa"/>
            <w:tcBorders>
              <w:bottom w:val="double" w:sz="4" w:space="0" w:color="000000" w:themeColor="text1"/>
            </w:tcBorders>
            <w:vAlign w:val="center"/>
          </w:tcPr>
          <w:p w14:paraId="28C8E52D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3M</w:t>
            </w:r>
          </w:p>
          <w:p w14:paraId="3E0CB4F5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With CI)</w:t>
            </w:r>
          </w:p>
        </w:tc>
        <w:tc>
          <w:tcPr>
            <w:tcW w:w="2268" w:type="dxa"/>
            <w:tcBorders>
              <w:bottom w:val="double" w:sz="4" w:space="0" w:color="000000" w:themeColor="text1"/>
            </w:tcBorders>
            <w:vAlign w:val="center"/>
          </w:tcPr>
          <w:p w14:paraId="0886EB08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6M</w:t>
            </w:r>
          </w:p>
          <w:p w14:paraId="3AF34515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With CI)</w:t>
            </w:r>
          </w:p>
        </w:tc>
        <w:tc>
          <w:tcPr>
            <w:tcW w:w="2268" w:type="dxa"/>
            <w:tcBorders>
              <w:bottom w:val="double" w:sz="4" w:space="0" w:color="000000" w:themeColor="text1"/>
              <w:right w:val="nil"/>
            </w:tcBorders>
            <w:vAlign w:val="center"/>
          </w:tcPr>
          <w:p w14:paraId="21AE12CB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-</w:t>
            </w:r>
            <w:r w:rsidRPr="00DD4198">
              <w:rPr>
                <w:rFonts w:ascii="Times New Roman" w:hAnsi="Times New Roman" w:cs="Times New Roman"/>
                <w:sz w:val="22"/>
              </w:rPr>
              <w:t>12M</w:t>
            </w:r>
          </w:p>
          <w:p w14:paraId="2E13B942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With CI)</w:t>
            </w:r>
          </w:p>
        </w:tc>
      </w:tr>
      <w:tr w:rsidR="00E732C5" w14:paraId="669CDB6B" w14:textId="77777777" w:rsidTr="00E4058B">
        <w:trPr>
          <w:trHeight w:val="392"/>
        </w:trPr>
        <w:tc>
          <w:tcPr>
            <w:tcW w:w="570" w:type="dxa"/>
            <w:tcBorders>
              <w:top w:val="double" w:sz="4" w:space="0" w:color="000000" w:themeColor="text1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1497043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01" w:type="dxa"/>
            <w:tcBorders>
              <w:top w:val="double" w:sz="4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08A1D1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4</w:t>
            </w:r>
          </w:p>
        </w:tc>
        <w:tc>
          <w:tcPr>
            <w:tcW w:w="851" w:type="dxa"/>
            <w:tcBorders>
              <w:top w:val="double" w:sz="4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D8B6E3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708" w:type="dxa"/>
            <w:tcBorders>
              <w:top w:val="double" w:sz="4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90F68C0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uble" w:sz="4" w:space="0" w:color="000000" w:themeColor="text1"/>
              <w:bottom w:val="dotted" w:sz="4" w:space="0" w:color="auto"/>
            </w:tcBorders>
            <w:vAlign w:val="center"/>
          </w:tcPr>
          <w:p w14:paraId="5F328B54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R -&gt; L</w:t>
            </w:r>
          </w:p>
        </w:tc>
        <w:tc>
          <w:tcPr>
            <w:tcW w:w="2268" w:type="dxa"/>
            <w:tcBorders>
              <w:top w:val="double" w:sz="4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117FFD7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5/55/80/90/100</w:t>
            </w:r>
          </w:p>
        </w:tc>
        <w:tc>
          <w:tcPr>
            <w:tcW w:w="2268" w:type="dxa"/>
            <w:tcBorders>
              <w:top w:val="double" w:sz="4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0BEAB48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30/35/40/50/120</w:t>
            </w:r>
          </w:p>
        </w:tc>
        <w:tc>
          <w:tcPr>
            <w:tcW w:w="1985" w:type="dxa"/>
            <w:tcBorders>
              <w:top w:val="double" w:sz="4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DBDAA45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/70/90/110/120</w:t>
            </w:r>
          </w:p>
          <w:p w14:paraId="6039ECF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/30/40/35/3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double" w:sz="4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94575AC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0/70/100/120/120</w:t>
            </w:r>
          </w:p>
          <w:p w14:paraId="68C01BDA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5/25/30/30/3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268" w:type="dxa"/>
            <w:tcBorders>
              <w:top w:val="double" w:sz="4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CF96844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45/65/105/120/120</w:t>
            </w:r>
          </w:p>
          <w:p w14:paraId="7721CC05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30/30/30/25/25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)</w:t>
            </w:r>
          </w:p>
        </w:tc>
      </w:tr>
      <w:tr w:rsidR="00E732C5" w14:paraId="3893A5AF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2A9A7E9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3F78E8D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6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B2457F7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C4F8708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FC11C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E41D667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75/75/75/-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ECB1D97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50/50/55/-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13ADA1B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/-/75/-/-</w:t>
            </w:r>
          </w:p>
          <w:p w14:paraId="79CE3D1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/45/40/40/-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80B4C63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Not done</w:t>
            </w:r>
          </w:p>
          <w:p w14:paraId="647E5D7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-/35/30/35/-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ED5510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Not done</w:t>
            </w:r>
          </w:p>
        </w:tc>
      </w:tr>
      <w:tr w:rsidR="00E732C5" w14:paraId="417908FA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1348005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C42EF2A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EDDF00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2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34D36B8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392150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EBFC63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40/20/25/80/8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E230E4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40/25/15/35/80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1E6C642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/35/10/50/6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D508202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85/100/110/115/12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4984AC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00/100/105/115/120</w:t>
            </w:r>
          </w:p>
        </w:tc>
      </w:tr>
      <w:tr w:rsidR="00E732C5" w14:paraId="10379C40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5B5A29D2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D0356AD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70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420E83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62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D7956C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01FCC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E4A85BB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0/30/65/70/7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BF915F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5/25/35/45/55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DCBDBE7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/40/80/85/9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0BFF17A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0/35/80/85/8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E9FB6E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5/40/80/90/90</w:t>
            </w:r>
          </w:p>
        </w:tc>
      </w:tr>
      <w:tr w:rsidR="00E732C5" w14:paraId="08B1E618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4071F3CE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EA2F44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94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C82752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3D6257A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R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6882FA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975797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70/80/80/75/7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AC304A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30/35/35/30/30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69777AE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/75/75/75/7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BD71A5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70/75/75/75/7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61A4410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70/75/75/75/75</w:t>
            </w:r>
          </w:p>
        </w:tc>
      </w:tr>
      <w:tr w:rsidR="00E732C5" w14:paraId="7F1114D7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2BD4D6C0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F3F47CA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7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9B1C12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70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34C254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3DDC8B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F42A79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0/40/50/50/6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B247005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Not done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FEA6F0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/45/40/40/7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FB2E352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0/45/40/45/7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CC790F7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45/45/40/35/65</w:t>
            </w:r>
          </w:p>
        </w:tc>
      </w:tr>
      <w:tr w:rsidR="00E732C5" w14:paraId="4FF7656D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4D59766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C1F9E9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74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413CC8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69AA14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29DDC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22E3C50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60/70/75/65/6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2CCB02B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0/50/45/40/35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18F12B4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0/80/85/70/7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8CD35E4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75/85/85/70/7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3996D00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75/90/90/75/65</w:t>
            </w:r>
          </w:p>
        </w:tc>
      </w:tr>
      <w:tr w:rsidR="00E732C5" w14:paraId="0C74A5D8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60FAEAED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5136842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4935D82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08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476FA2D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6861C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L -&gt; R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67C9397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5/65/75/80/9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43708C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5/30/35/35/45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E59B7E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/75/80/85/9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2F0F66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90/110/115/115/12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12AA7C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75/100/100/110/120</w:t>
            </w:r>
          </w:p>
        </w:tc>
      </w:tr>
      <w:tr w:rsidR="00E732C5" w14:paraId="75B2B393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720AFA6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A351E55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45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2D95F58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82BA335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L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212C34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CA99BC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0/80/100/105/10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1CA4024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5/55/60/70/85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70B81EA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5/95/110/115/120</w:t>
            </w:r>
          </w:p>
          <w:p w14:paraId="6F83C9DE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/35/30/30/3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DE43E03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80/90/110/115/115</w:t>
            </w:r>
          </w:p>
          <w:p w14:paraId="282BD66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35/35/35/35/3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4CC002F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85/90/110/110/120</w:t>
            </w:r>
          </w:p>
          <w:p w14:paraId="112FE6B7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30/25/25/30/3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E732C5" w14:paraId="057CF5C7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639FF7F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AF9091E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EDF6877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BB7694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4ED702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99B382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0/30/35/35/4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2C4F9A5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0/20/30/25/25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9A9F67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/25/30/35/4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86251E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5/25/35/30/4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EEC2CB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5/30/40/35/45</w:t>
            </w:r>
          </w:p>
        </w:tc>
      </w:tr>
      <w:tr w:rsidR="00E732C5" w14:paraId="05593654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25ED7FBA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349D16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1F2ECD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F74526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L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8983D8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293D42D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90/90/105/10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C3FB2F7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Not done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2C187DF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/-/100/-/-</w:t>
            </w:r>
          </w:p>
          <w:p w14:paraId="75863D3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/-/30/-/-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9E67012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-/100/-/-</w:t>
            </w:r>
          </w:p>
          <w:p w14:paraId="5866325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/-/30/-/-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3A5F83D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-/105/-/-</w:t>
            </w:r>
          </w:p>
          <w:p w14:paraId="713124A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-/35/-/-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E732C5" w14:paraId="237A27DC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4A85E598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DC5D11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8F2FCCD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CD92D1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A2FB42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18DE625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-/100/-/-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BC30B1B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-/80/-/-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48DF9B5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/-/100/-/-</w:t>
            </w:r>
          </w:p>
          <w:p w14:paraId="25B141A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/-/70/-/-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C2FDC7D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-/100/-/-</w:t>
            </w:r>
          </w:p>
          <w:p w14:paraId="732A6BD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-/-/35/-/-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D772AE9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100/100/95/-</w:t>
            </w:r>
          </w:p>
          <w:p w14:paraId="1FB5FB65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30/20/30/-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E732C5" w14:paraId="137CBFD4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single" w:sz="12" w:space="0" w:color="auto"/>
            </w:tcBorders>
            <w:vAlign w:val="center"/>
          </w:tcPr>
          <w:p w14:paraId="2057F86B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E1DE0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0EFB5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CC57A5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04B537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CF0108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-/-/70/-/-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677E34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-/40/-/-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6152C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B082FC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90/105/105/120</w:t>
            </w:r>
          </w:p>
          <w:p w14:paraId="779E0BA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25/35/35/3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332872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85/100/110/105/115</w:t>
            </w:r>
          </w:p>
          <w:p w14:paraId="16A3583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5/25/25/30/2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</w:tbl>
    <w:p w14:paraId="33D7ED2D" w14:textId="77777777" w:rsidR="00E732C5" w:rsidRDefault="00E732C5" w:rsidP="00E732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021" w:type="dxa"/>
        <w:tblBorders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701"/>
        <w:gridCol w:w="851"/>
        <w:gridCol w:w="708"/>
        <w:gridCol w:w="1134"/>
        <w:gridCol w:w="2268"/>
        <w:gridCol w:w="2268"/>
        <w:gridCol w:w="1985"/>
        <w:gridCol w:w="2268"/>
        <w:gridCol w:w="2268"/>
      </w:tblGrid>
      <w:tr w:rsidR="00E732C5" w14:paraId="5D7551F6" w14:textId="77777777" w:rsidTr="00E4058B">
        <w:trPr>
          <w:trHeight w:val="414"/>
        </w:trPr>
        <w:tc>
          <w:tcPr>
            <w:tcW w:w="570" w:type="dxa"/>
            <w:vMerge w:val="restart"/>
            <w:tcBorders>
              <w:top w:val="single" w:sz="12" w:space="0" w:color="auto"/>
              <w:left w:val="single" w:sz="4" w:space="0" w:color="FFFFFF" w:themeColor="background1"/>
            </w:tcBorders>
            <w:vAlign w:val="center"/>
          </w:tcPr>
          <w:p w14:paraId="7DB2A3EC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No.</w:t>
            </w:r>
          </w:p>
        </w:tc>
        <w:tc>
          <w:tcPr>
            <w:tcW w:w="701" w:type="dxa"/>
            <w:vMerge w:val="restart"/>
            <w:tcBorders>
              <w:top w:val="single" w:sz="12" w:space="0" w:color="auto"/>
            </w:tcBorders>
            <w:vAlign w:val="center"/>
          </w:tcPr>
          <w:p w14:paraId="49478700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Age at CI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5812E4FD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Age at HA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67E79D84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HA sid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3B92C877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CI side</w:t>
            </w:r>
          </w:p>
        </w:tc>
        <w:tc>
          <w:tcPr>
            <w:tcW w:w="11057" w:type="dxa"/>
            <w:gridSpan w:val="5"/>
            <w:tcBorders>
              <w:top w:val="single" w:sz="12" w:space="0" w:color="auto"/>
              <w:right w:val="nil"/>
            </w:tcBorders>
            <w:vAlign w:val="center"/>
          </w:tcPr>
          <w:p w14:paraId="09214C35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Left side (250/500/1000/2000/4000Hz)</w:t>
            </w:r>
          </w:p>
        </w:tc>
      </w:tr>
      <w:tr w:rsidR="00E732C5" w14:paraId="493287CD" w14:textId="77777777" w:rsidTr="00E4058B">
        <w:trPr>
          <w:trHeight w:val="541"/>
        </w:trPr>
        <w:tc>
          <w:tcPr>
            <w:tcW w:w="570" w:type="dxa"/>
            <w:vMerge/>
            <w:tcBorders>
              <w:left w:val="single" w:sz="4" w:space="0" w:color="FFFFFF" w:themeColor="background1"/>
              <w:bottom w:val="double" w:sz="4" w:space="0" w:color="000000" w:themeColor="text1"/>
            </w:tcBorders>
            <w:vAlign w:val="center"/>
          </w:tcPr>
          <w:p w14:paraId="78D639DB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1" w:type="dxa"/>
            <w:vMerge/>
            <w:tcBorders>
              <w:bottom w:val="double" w:sz="4" w:space="0" w:color="000000" w:themeColor="text1"/>
            </w:tcBorders>
            <w:vAlign w:val="center"/>
          </w:tcPr>
          <w:p w14:paraId="4D76918D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vMerge/>
            <w:tcBorders>
              <w:bottom w:val="double" w:sz="4" w:space="0" w:color="000000" w:themeColor="text1"/>
            </w:tcBorders>
            <w:vAlign w:val="center"/>
          </w:tcPr>
          <w:p w14:paraId="58BAA5F6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dxa"/>
            <w:vMerge/>
            <w:tcBorders>
              <w:bottom w:val="double" w:sz="4" w:space="0" w:color="000000" w:themeColor="text1"/>
            </w:tcBorders>
            <w:vAlign w:val="center"/>
          </w:tcPr>
          <w:p w14:paraId="0B7DC31C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bottom w:val="double" w:sz="4" w:space="0" w:color="000000" w:themeColor="text1"/>
            </w:tcBorders>
            <w:vAlign w:val="center"/>
          </w:tcPr>
          <w:p w14:paraId="72B2BC7F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bottom w:val="double" w:sz="4" w:space="0" w:color="000000" w:themeColor="text1"/>
            </w:tcBorders>
            <w:vAlign w:val="center"/>
          </w:tcPr>
          <w:p w14:paraId="4DF63E3C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Pre</w:t>
            </w:r>
            <w:r>
              <w:rPr>
                <w:rFonts w:ascii="Times New Roman" w:hAnsi="Times New Roman" w:cs="Times New Roman"/>
                <w:sz w:val="22"/>
              </w:rPr>
              <w:t>op.</w:t>
            </w:r>
          </w:p>
        </w:tc>
        <w:tc>
          <w:tcPr>
            <w:tcW w:w="2268" w:type="dxa"/>
            <w:tcBorders>
              <w:bottom w:val="double" w:sz="4" w:space="0" w:color="000000" w:themeColor="text1"/>
            </w:tcBorders>
            <w:vAlign w:val="center"/>
          </w:tcPr>
          <w:p w14:paraId="7ABE656D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Pre-HA</w:t>
            </w:r>
          </w:p>
        </w:tc>
        <w:tc>
          <w:tcPr>
            <w:tcW w:w="1985" w:type="dxa"/>
            <w:tcBorders>
              <w:bottom w:val="double" w:sz="4" w:space="0" w:color="000000" w:themeColor="text1"/>
            </w:tcBorders>
            <w:vAlign w:val="center"/>
          </w:tcPr>
          <w:p w14:paraId="7545FA6F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3M</w:t>
            </w:r>
          </w:p>
        </w:tc>
        <w:tc>
          <w:tcPr>
            <w:tcW w:w="2268" w:type="dxa"/>
            <w:tcBorders>
              <w:bottom w:val="double" w:sz="4" w:space="0" w:color="000000" w:themeColor="text1"/>
            </w:tcBorders>
            <w:vAlign w:val="center"/>
          </w:tcPr>
          <w:p w14:paraId="18A56DA3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D4198">
              <w:rPr>
                <w:rFonts w:ascii="Times New Roman" w:hAnsi="Times New Roman" w:cs="Times New Roman"/>
                <w:sz w:val="22"/>
              </w:rPr>
              <w:t>6M</w:t>
            </w:r>
          </w:p>
        </w:tc>
        <w:tc>
          <w:tcPr>
            <w:tcW w:w="2268" w:type="dxa"/>
            <w:tcBorders>
              <w:bottom w:val="double" w:sz="4" w:space="0" w:color="000000" w:themeColor="text1"/>
              <w:right w:val="nil"/>
            </w:tcBorders>
            <w:vAlign w:val="center"/>
          </w:tcPr>
          <w:p w14:paraId="1D6BBCB1" w14:textId="77777777" w:rsidR="00E732C5" w:rsidRPr="00DD4198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-</w:t>
            </w:r>
            <w:r w:rsidRPr="00DD4198">
              <w:rPr>
                <w:rFonts w:ascii="Times New Roman" w:hAnsi="Times New Roman" w:cs="Times New Roman"/>
                <w:sz w:val="22"/>
              </w:rPr>
              <w:t>12M</w:t>
            </w:r>
          </w:p>
        </w:tc>
      </w:tr>
      <w:tr w:rsidR="00E732C5" w14:paraId="10257E9B" w14:textId="77777777" w:rsidTr="00E4058B">
        <w:trPr>
          <w:trHeight w:val="392"/>
        </w:trPr>
        <w:tc>
          <w:tcPr>
            <w:tcW w:w="570" w:type="dxa"/>
            <w:tcBorders>
              <w:top w:val="double" w:sz="4" w:space="0" w:color="000000" w:themeColor="text1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3290917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01" w:type="dxa"/>
            <w:tcBorders>
              <w:top w:val="double" w:sz="4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F29AC2A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4</w:t>
            </w:r>
          </w:p>
        </w:tc>
        <w:tc>
          <w:tcPr>
            <w:tcW w:w="851" w:type="dxa"/>
            <w:tcBorders>
              <w:top w:val="double" w:sz="4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CBEC5F7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708" w:type="dxa"/>
            <w:tcBorders>
              <w:top w:val="double" w:sz="4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DBD4E34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uble" w:sz="4" w:space="0" w:color="000000" w:themeColor="text1"/>
              <w:bottom w:val="dotted" w:sz="4" w:space="0" w:color="auto"/>
            </w:tcBorders>
            <w:vAlign w:val="center"/>
          </w:tcPr>
          <w:p w14:paraId="526DE094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R -&gt; L</w:t>
            </w:r>
          </w:p>
        </w:tc>
        <w:tc>
          <w:tcPr>
            <w:tcW w:w="2268" w:type="dxa"/>
            <w:tcBorders>
              <w:top w:val="double" w:sz="4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C4D76BD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30/55/80/90/115</w:t>
            </w:r>
          </w:p>
        </w:tc>
        <w:tc>
          <w:tcPr>
            <w:tcW w:w="2268" w:type="dxa"/>
            <w:tcBorders>
              <w:top w:val="double" w:sz="4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2D11CD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5/30/40/50/60</w:t>
            </w:r>
          </w:p>
        </w:tc>
        <w:tc>
          <w:tcPr>
            <w:tcW w:w="1985" w:type="dxa"/>
            <w:tcBorders>
              <w:top w:val="double" w:sz="4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B4CE27D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08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/65/85/95/120</w:t>
            </w:r>
          </w:p>
        </w:tc>
        <w:tc>
          <w:tcPr>
            <w:tcW w:w="2268" w:type="dxa"/>
            <w:tcBorders>
              <w:top w:val="double" w:sz="4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F99A29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60/80/105/120/120</w:t>
            </w:r>
          </w:p>
        </w:tc>
        <w:tc>
          <w:tcPr>
            <w:tcW w:w="2268" w:type="dxa"/>
            <w:tcBorders>
              <w:top w:val="double" w:sz="4" w:space="0" w:color="000000" w:themeColor="text1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3FF31C8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5/75/110/120/120</w:t>
            </w:r>
          </w:p>
        </w:tc>
      </w:tr>
      <w:tr w:rsidR="00E732C5" w14:paraId="1F124FE8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0976B59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A20F497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6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D54081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BC64B65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4725A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17C47D7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70/70/75/-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7DCEAB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45/45/55/-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125E9CA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08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/40/40/35/-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686CCC4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Not done</w:t>
            </w:r>
          </w:p>
          <w:p w14:paraId="7C6A41A2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7C47FD">
              <w:rPr>
                <w:rFonts w:ascii="Times New Roman" w:eastAsia="Malgun Gothic" w:hAnsi="Times New Roman" w:cs="Times New Roman"/>
                <w:color w:val="000000"/>
                <w:szCs w:val="20"/>
              </w:rPr>
              <w:t>-/40/35/35/-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364DA2B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Not done</w:t>
            </w:r>
          </w:p>
        </w:tc>
      </w:tr>
      <w:tr w:rsidR="00E732C5" w14:paraId="71D02776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1C90382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3C7AEF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E91639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2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AA7B5B0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F1DC34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F99AABB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0/50/55/95/11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5379AE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35/25/30/55/110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13D8680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3508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/70/70/70/70</w:t>
            </w:r>
          </w:p>
          <w:p w14:paraId="505DB165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/40/25/20/3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56B41D0" w14:textId="77777777" w:rsidR="00E732C5" w:rsidRPr="007C47FD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5/100/110/115/120</w:t>
            </w:r>
          </w:p>
          <w:p w14:paraId="6EC8A565" w14:textId="77777777" w:rsidR="00E732C5" w:rsidRPr="007C47FD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40/30/25/40/3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27E15EB" w14:textId="77777777" w:rsidR="00E732C5" w:rsidRPr="007C47FD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/100/105/115/120</w:t>
            </w:r>
          </w:p>
          <w:p w14:paraId="5A1BA685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0/30/25/25/2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E732C5" w14:paraId="187C438F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5986D054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3F3071A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70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D642917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62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6893D7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0887A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447ED3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5/35/70/70/7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663A2D4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5/25/35/55/65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76A8F09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3508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/55/85/90/85</w:t>
            </w:r>
          </w:p>
          <w:p w14:paraId="6DFE14F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/35/35/30/7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7768F76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40/50/85/85/80</w:t>
            </w:r>
          </w:p>
          <w:p w14:paraId="2A6A6BF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7C47FD">
              <w:rPr>
                <w:rFonts w:ascii="Times New Roman" w:eastAsia="Malgun Gothic" w:hAnsi="Times New Roman" w:cs="Times New Roman"/>
                <w:color w:val="000000"/>
                <w:szCs w:val="20"/>
              </w:rPr>
              <w:t>35/35/30/30/4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FBCFB95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35/50/85/85/80</w:t>
            </w:r>
          </w:p>
          <w:p w14:paraId="200C71F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7C47FD">
              <w:rPr>
                <w:rFonts w:ascii="Times New Roman" w:eastAsia="Malgun Gothic" w:hAnsi="Times New Roman" w:cs="Times New Roman"/>
                <w:color w:val="000000"/>
                <w:szCs w:val="20"/>
              </w:rPr>
              <w:t>30/30/30/30/3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E732C5" w14:paraId="014AC754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723874FA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AEC8537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94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EBF8C7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57D547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R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1EA795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70FE24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65/85/85/90/9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767E3B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30/40/40/45/45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7984A09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3508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5/90/90/85/90</w:t>
            </w:r>
          </w:p>
          <w:p w14:paraId="685D119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/25/20/15/2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5788AEC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85/105/100/90/85</w:t>
            </w:r>
          </w:p>
          <w:p w14:paraId="0C765B00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7C47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/15/25/25/2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38DCB9E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00/110/110/100/100</w:t>
            </w:r>
          </w:p>
          <w:p w14:paraId="61C9443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7C47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/25/20/20/2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E732C5" w14:paraId="5C7BC81D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2CCD90B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535CD5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7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C12860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70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DACF51D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443E4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81768AA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65/100/120/120/12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517274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Not done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44AFA27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3508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/115/120/110/120</w:t>
            </w:r>
          </w:p>
          <w:p w14:paraId="5B6B93D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/35/40/30/3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912971C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00/115/120/115/120</w:t>
            </w:r>
          </w:p>
          <w:p w14:paraId="693BF35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7C47FD">
              <w:rPr>
                <w:rFonts w:ascii="Times New Roman" w:eastAsia="Malgun Gothic" w:hAnsi="Times New Roman" w:cs="Times New Roman"/>
                <w:color w:val="000000"/>
                <w:szCs w:val="20"/>
              </w:rPr>
              <w:t>35/35/40/30/3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BF47A6C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10/120/120/115/120</w:t>
            </w:r>
          </w:p>
          <w:p w14:paraId="2D09653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7C47FD">
              <w:rPr>
                <w:rFonts w:ascii="Times New Roman" w:eastAsia="Malgun Gothic" w:hAnsi="Times New Roman" w:cs="Times New Roman"/>
                <w:color w:val="000000"/>
                <w:szCs w:val="20"/>
              </w:rPr>
              <w:t>35/30/35/30/3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E732C5" w14:paraId="7851F03D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13B8ED0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86A2658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74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B4DE10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5BE81F7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8CB1F5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893B39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60/65/75/60/6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55D4214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0/50/45/40/40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5BCE923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3508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/110/115/115/110</w:t>
            </w:r>
          </w:p>
          <w:p w14:paraId="0B489E8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/35/25/30/4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BF6B7CC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10/120/120/110/120</w:t>
            </w:r>
          </w:p>
          <w:p w14:paraId="42F5F8A2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7C47FD">
              <w:rPr>
                <w:rFonts w:ascii="Times New Roman" w:eastAsia="Malgun Gothic" w:hAnsi="Times New Roman" w:cs="Times New Roman"/>
                <w:color w:val="000000"/>
                <w:szCs w:val="20"/>
              </w:rPr>
              <w:t>25/35/20/25/2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1502B80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05/115/120/115/120</w:t>
            </w:r>
          </w:p>
          <w:p w14:paraId="2BA1C6B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7C47FD">
              <w:rPr>
                <w:rFonts w:ascii="Times New Roman" w:eastAsia="Malgun Gothic" w:hAnsi="Times New Roman" w:cs="Times New Roman"/>
                <w:color w:val="000000"/>
                <w:szCs w:val="20"/>
              </w:rPr>
              <w:t>25/30/25/25/2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E732C5" w14:paraId="1870AFEC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7A7A3B1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E3A913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15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7E0CD8E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08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63AA8BD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68209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L -&gt; R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CB64692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60/70/105/115/12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7BE3E7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5/25/45/65/80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86EEC2B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3508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/90/120/115/120</w:t>
            </w:r>
          </w:p>
          <w:p w14:paraId="4266E30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/25/25/20/2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0210A65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80/100/120/115/120</w:t>
            </w:r>
          </w:p>
          <w:p w14:paraId="0E987FAA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7C47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/25/25/20/2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B664E5E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80/100/120/120/120</w:t>
            </w:r>
          </w:p>
          <w:p w14:paraId="6ED9111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7C47FD">
              <w:rPr>
                <w:rFonts w:ascii="Times New Roman" w:eastAsia="Malgun Gothic" w:hAnsi="Times New Roman" w:cs="Times New Roman"/>
                <w:color w:val="000000"/>
                <w:szCs w:val="20"/>
              </w:rPr>
              <w:t>20/25/25/25/2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E732C5" w14:paraId="0B51F03A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3619A842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158B64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45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356AF5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F928B9A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L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0286B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FF6C005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0/65/90/90/9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83159B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30/45/40/50/60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84C339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08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/70/85/85/9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E6363AB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0/55/45/55/6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5F38C1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45/60/85/90/105</w:t>
            </w:r>
          </w:p>
        </w:tc>
      </w:tr>
      <w:tr w:rsidR="00E732C5" w14:paraId="329ACD90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6179987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0DA09C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7B70D1D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47ECCE0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86A82E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BEEE1C0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0/85/90/85/12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657521A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5/50/50/45/50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EF570A2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3508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/110/120/115/120</w:t>
            </w:r>
          </w:p>
          <w:p w14:paraId="38EED1BE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</w:t>
            </w: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/30/25/25/3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CF1262A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95/110/120/115/120</w:t>
            </w:r>
          </w:p>
          <w:p w14:paraId="0A51DF52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7C47FD">
              <w:rPr>
                <w:rFonts w:ascii="Times New Roman" w:eastAsia="Malgun Gothic" w:hAnsi="Times New Roman" w:cs="Times New Roman"/>
                <w:color w:val="000000"/>
                <w:szCs w:val="20"/>
              </w:rPr>
              <w:t>15/20/20/25/2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1F0F9E6" w14:textId="77777777" w:rsidR="00E732C5" w:rsidRDefault="00E732C5" w:rsidP="00E4058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05/115/120/120/120</w:t>
            </w:r>
          </w:p>
          <w:p w14:paraId="14AFAD5F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7C47FD">
              <w:rPr>
                <w:rFonts w:ascii="Times New Roman" w:eastAsia="Malgun Gothic" w:hAnsi="Times New Roman" w:cs="Times New Roman"/>
                <w:color w:val="000000"/>
                <w:szCs w:val="20"/>
              </w:rPr>
              <w:t>35/35/30/30/3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</w:tr>
      <w:tr w:rsidR="00E732C5" w14:paraId="69DDF9D2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77CCD2B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7BBD82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C5FE96B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68A8FE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L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BE74B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18F8ED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70/70/60/7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B683842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50/45/35/45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8430780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08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/-/45/-/-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E83BD4D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-/45/-/-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F01F9EE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-/35/-/-</w:t>
            </w:r>
          </w:p>
        </w:tc>
      </w:tr>
      <w:tr w:rsidR="00E732C5" w14:paraId="6C411BE1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vAlign w:val="center"/>
          </w:tcPr>
          <w:p w14:paraId="03C5EFBE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lastRenderedPageBreak/>
              <w:t>12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B8B0890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FD47385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460B52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1221C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BA6F197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-/10/-/-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E8EF1F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-/10/-/-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CE56ED6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08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/-/15/-/-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8DA0D58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-/20/-/-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03E975A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15/15/15/-</w:t>
            </w:r>
          </w:p>
        </w:tc>
      </w:tr>
      <w:tr w:rsidR="00E732C5" w14:paraId="4E44DCC0" w14:textId="77777777" w:rsidTr="00E4058B">
        <w:trPr>
          <w:trHeight w:val="392"/>
        </w:trPr>
        <w:tc>
          <w:tcPr>
            <w:tcW w:w="570" w:type="dxa"/>
            <w:tcBorders>
              <w:top w:val="dotted" w:sz="4" w:space="0" w:color="auto"/>
              <w:left w:val="single" w:sz="4" w:space="0" w:color="FFFFFF" w:themeColor="background1"/>
              <w:bottom w:val="single" w:sz="12" w:space="0" w:color="auto"/>
            </w:tcBorders>
            <w:vAlign w:val="center"/>
          </w:tcPr>
          <w:p w14:paraId="18D76BD2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701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500C1E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ED908C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CF26CB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14:paraId="32103514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D11982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-/40/-/-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CC5085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-/25/-/-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39ABF3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t done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865481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-/35/35/35/5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64C0C9" w14:textId="77777777" w:rsidR="00E732C5" w:rsidRPr="00231DBC" w:rsidRDefault="00E732C5" w:rsidP="00E4058B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1DBC">
              <w:rPr>
                <w:rFonts w:ascii="Times New Roman" w:eastAsia="Malgun Gothic" w:hAnsi="Times New Roman" w:cs="Times New Roman"/>
                <w:color w:val="000000"/>
                <w:szCs w:val="20"/>
              </w:rPr>
              <w:t>50/60/60/60/70</w:t>
            </w:r>
          </w:p>
        </w:tc>
      </w:tr>
    </w:tbl>
    <w:p w14:paraId="42D583A6" w14:textId="77777777" w:rsidR="00E732C5" w:rsidRDefault="00E732C5" w:rsidP="00E732C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90FD92F" w14:textId="14283F3D" w:rsidR="004B47D4" w:rsidRDefault="00E732C5" w:rsidP="00E732C5">
      <w:r>
        <w:rPr>
          <w:rFonts w:ascii="Times New Roman" w:hAnsi="Times New Roman" w:cs="Times New Roman" w:hint="eastAsia"/>
          <w:sz w:val="24"/>
          <w:szCs w:val="24"/>
        </w:rPr>
        <w:t>In several subjects without hearing aids used, hearing test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 xml:space="preserve">rental </w:t>
      </w:r>
      <w:r>
        <w:rPr>
          <w:rFonts w:ascii="Times New Roman" w:hAnsi="Times New Roman" w:cs="Times New Roman" w:hint="eastAsia"/>
          <w:sz w:val="24"/>
          <w:szCs w:val="24"/>
        </w:rPr>
        <w:t>hearing aids were</w:t>
      </w:r>
      <w:r>
        <w:rPr>
          <w:rFonts w:ascii="Times New Roman" w:hAnsi="Times New Roman" w:cs="Times New Roman"/>
          <w:sz w:val="24"/>
          <w:szCs w:val="24"/>
        </w:rPr>
        <w:t xml:space="preserve"> performed for preoperative evaluation. Patients who underwent play audiometry due to their young age were missed at some frequencies. CI, cochlear implants; HA, hearing aids; </w:t>
      </w:r>
      <w:r w:rsidRPr="00992EE0">
        <w:rPr>
          <w:rFonts w:ascii="Times New Roman" w:hAnsi="Times New Roman" w:cs="Times New Roman"/>
          <w:sz w:val="24"/>
          <w:szCs w:val="24"/>
        </w:rPr>
        <w:t>Preop</w:t>
      </w:r>
      <w:r>
        <w:rPr>
          <w:rFonts w:ascii="Times New Roman" w:hAnsi="Times New Roman" w:cs="Times New Roman"/>
          <w:sz w:val="24"/>
          <w:szCs w:val="24"/>
        </w:rPr>
        <w:t>.,</w:t>
      </w:r>
      <w:r w:rsidRPr="00992EE0">
        <w:rPr>
          <w:rFonts w:ascii="Times New Roman" w:hAnsi="Times New Roman" w:cs="Times New Roman"/>
          <w:sz w:val="24"/>
          <w:szCs w:val="24"/>
        </w:rPr>
        <w:t xml:space="preserve"> at preoperative; </w:t>
      </w:r>
      <w:r>
        <w:rPr>
          <w:rFonts w:ascii="Times New Roman" w:hAnsi="Times New Roman" w:cs="Times New Roman"/>
          <w:sz w:val="24"/>
          <w:szCs w:val="24"/>
        </w:rPr>
        <w:t>Pre-HA, preoperative with hearing aids; 3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, at postoperative 3 months; 6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, at postoperative 6 months; 9-12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, at postoperative 9 to 12 months</w:t>
      </w:r>
    </w:p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2C5"/>
    <w:rsid w:val="00063050"/>
    <w:rsid w:val="001B7E49"/>
    <w:rsid w:val="002B3DA2"/>
    <w:rsid w:val="004B47D4"/>
    <w:rsid w:val="005F5DB8"/>
    <w:rsid w:val="007376D8"/>
    <w:rsid w:val="00751495"/>
    <w:rsid w:val="00905BD9"/>
    <w:rsid w:val="00A0265B"/>
    <w:rsid w:val="00E00DDC"/>
    <w:rsid w:val="00E732C5"/>
    <w:rsid w:val="00F8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D56CB"/>
  <w15:chartTrackingRefBased/>
  <w15:docId w15:val="{1138A617-A720-4A0A-9B90-455BB995C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2C5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2C5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32C5"/>
    <w:pPr>
      <w:spacing w:after="160" w:line="259" w:lineRule="auto"/>
    </w:pPr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8</Words>
  <Characters>3182</Characters>
  <Application>Microsoft Office Word</Application>
  <DocSecurity>0</DocSecurity>
  <Lines>26</Lines>
  <Paragraphs>7</Paragraphs>
  <ScaleCrop>false</ScaleCrop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5-24T03:27:00Z</dcterms:created>
  <dcterms:modified xsi:type="dcterms:W3CDTF">2022-05-24T03:27:00Z</dcterms:modified>
</cp:coreProperties>
</file>